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60A" w:rsidRDefault="00A873ED" w:rsidP="00C1760A">
      <w:pPr>
        <w:spacing w:after="120"/>
        <w:rPr>
          <w:rFonts w:ascii="Times New Roman" w:hAnsi="Times New Roman" w:cs="Times New Roman"/>
          <w:b/>
        </w:rPr>
      </w:pPr>
      <w:r w:rsidRPr="005A1D3B">
        <w:rPr>
          <w:rFonts w:ascii="Times New Roman" w:hAnsi="Times New Roman" w:cs="Times New Roman"/>
          <w:color w:val="000000" w:themeColor="text1"/>
          <w:lang w:val="en-US"/>
        </w:rPr>
        <w:t xml:space="preserve">Additional file </w:t>
      </w:r>
      <w:r>
        <w:rPr>
          <w:rFonts w:ascii="Times New Roman" w:hAnsi="Times New Roman" w:cs="Times New Roman"/>
          <w:color w:val="000000" w:themeColor="text1"/>
          <w:lang w:val="en-US"/>
        </w:rPr>
        <w:t>2:</w:t>
      </w:r>
      <w:r w:rsidR="00CC7B8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1760A" w:rsidRPr="00C1760A">
        <w:rPr>
          <w:rFonts w:ascii="Times New Roman" w:hAnsi="Times New Roman" w:cs="Times New Roman"/>
          <w:b/>
        </w:rPr>
        <w:t>Search Strategy</w:t>
      </w:r>
      <w:r w:rsidR="000D39DE">
        <w:rPr>
          <w:rFonts w:ascii="Times New Roman" w:hAnsi="Times New Roman" w:cs="Times New Roman"/>
          <w:b/>
        </w:rPr>
        <w:t>.</w:t>
      </w:r>
    </w:p>
    <w:p w:rsidR="00C824FF" w:rsidRPr="00C1760A" w:rsidRDefault="00C1760A" w:rsidP="00C1760A">
      <w:pPr>
        <w:spacing w:after="12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</w:rPr>
        <w:t xml:space="preserve">Title of the review: </w:t>
      </w:r>
      <w:r w:rsidRPr="00C1760A">
        <w:rPr>
          <w:rFonts w:ascii="Times New Roman" w:hAnsi="Times New Roman" w:cs="Times New Roman"/>
          <w:lang w:val="en-CA"/>
        </w:rPr>
        <w:t xml:space="preserve">Delayed initiation of antenatal care and associated factors in Ethiopia. </w:t>
      </w:r>
      <w:bookmarkStart w:id="0" w:name="_GoBack"/>
      <w:bookmarkEnd w:id="0"/>
    </w:p>
    <w:tbl>
      <w:tblPr>
        <w:tblStyle w:val="TableGrid"/>
        <w:tblW w:w="10773" w:type="dxa"/>
        <w:tblInd w:w="-572" w:type="dxa"/>
        <w:tblLook w:val="04A0"/>
      </w:tblPr>
      <w:tblGrid>
        <w:gridCol w:w="551"/>
        <w:gridCol w:w="1230"/>
        <w:gridCol w:w="7291"/>
        <w:gridCol w:w="1701"/>
      </w:tblGrid>
      <w:tr w:rsidR="00C1760A" w:rsidRPr="00BD7B79" w:rsidTr="00A47DF8">
        <w:tc>
          <w:tcPr>
            <w:tcW w:w="551" w:type="dxa"/>
            <w:vMerge w:val="restart"/>
          </w:tcPr>
          <w:p w:rsidR="00C1760A" w:rsidRPr="00BD7B79" w:rsidRDefault="00C1760A" w:rsidP="00A47DF8">
            <w:pPr>
              <w:contextualSpacing/>
              <w:rPr>
                <w:rFonts w:ascii="Times New Roman" w:eastAsia="Arial Unicode MS" w:hAnsi="Times New Roman"/>
                <w:b/>
                <w:color w:val="000000" w:themeColor="text1"/>
              </w:rPr>
            </w:pPr>
            <w:r w:rsidRPr="00BD7B79">
              <w:rPr>
                <w:rFonts w:ascii="Times New Roman" w:eastAsia="Arial Unicode MS" w:hAnsi="Times New Roman"/>
                <w:b/>
                <w:color w:val="000000" w:themeColor="text1"/>
              </w:rPr>
              <w:t>No</w:t>
            </w:r>
          </w:p>
        </w:tc>
        <w:tc>
          <w:tcPr>
            <w:tcW w:w="1230" w:type="dxa"/>
            <w:vMerge w:val="restart"/>
          </w:tcPr>
          <w:p w:rsidR="00C1760A" w:rsidRPr="00BD7B79" w:rsidRDefault="00C1760A" w:rsidP="00A47DF8">
            <w:pPr>
              <w:contextualSpacing/>
              <w:rPr>
                <w:rFonts w:ascii="Times New Roman" w:eastAsia="Arial Unicode MS" w:hAnsi="Times New Roman"/>
                <w:b/>
                <w:color w:val="000000" w:themeColor="text1"/>
              </w:rPr>
            </w:pPr>
            <w:r w:rsidRPr="00BD7B79">
              <w:rPr>
                <w:rFonts w:ascii="Times New Roman" w:eastAsia="Arial Unicode MS" w:hAnsi="Times New Roman"/>
                <w:b/>
                <w:color w:val="000000" w:themeColor="text1"/>
              </w:rPr>
              <w:t>Database</w:t>
            </w:r>
          </w:p>
        </w:tc>
        <w:tc>
          <w:tcPr>
            <w:tcW w:w="8992" w:type="dxa"/>
            <w:gridSpan w:val="2"/>
          </w:tcPr>
          <w:p w:rsidR="00C1760A" w:rsidRPr="00BD7B79" w:rsidRDefault="00C1760A" w:rsidP="00A47DF8">
            <w:pPr>
              <w:contextualSpacing/>
              <w:rPr>
                <w:rFonts w:ascii="Times New Roman" w:eastAsia="Arial Unicode MS" w:hAnsi="Times New Roman"/>
                <w:b/>
                <w:color w:val="000000" w:themeColor="text1"/>
              </w:rPr>
            </w:pPr>
            <w:r w:rsidRPr="00BD7B79">
              <w:rPr>
                <w:rFonts w:ascii="Times New Roman" w:eastAsia="Arial Unicode MS" w:hAnsi="Times New Roman"/>
                <w:b/>
                <w:color w:val="000000" w:themeColor="text1"/>
              </w:rPr>
              <w:t>Search filters (Year=01/01/2002 to 30/04/2017, Language=English)</w:t>
            </w:r>
            <w:r w:rsidR="00B639C8">
              <w:rPr>
                <w:rFonts w:ascii="Times New Roman" w:eastAsia="Arial Unicode MS" w:hAnsi="Times New Roman"/>
                <w:b/>
                <w:color w:val="000000" w:themeColor="text1"/>
              </w:rPr>
              <w:t>, DATE OF THIS SEARCH [MAY 05</w:t>
            </w:r>
            <w:r>
              <w:rPr>
                <w:rFonts w:ascii="Times New Roman" w:eastAsia="Arial Unicode MS" w:hAnsi="Times New Roman"/>
                <w:b/>
                <w:color w:val="000000" w:themeColor="text1"/>
              </w:rPr>
              <w:t>, 2017]</w:t>
            </w:r>
          </w:p>
        </w:tc>
      </w:tr>
      <w:tr w:rsidR="00C1760A" w:rsidRPr="00BD7B79" w:rsidTr="00A47DF8">
        <w:tc>
          <w:tcPr>
            <w:tcW w:w="551" w:type="dxa"/>
            <w:vMerge/>
          </w:tcPr>
          <w:p w:rsidR="00C1760A" w:rsidRPr="00BD7B79" w:rsidRDefault="00C1760A" w:rsidP="00A47DF8">
            <w:pPr>
              <w:contextualSpacing/>
              <w:rPr>
                <w:rFonts w:ascii="Times New Roman" w:eastAsia="Arial Unicode MS" w:hAnsi="Times New Roman"/>
                <w:b/>
                <w:color w:val="000000" w:themeColor="text1"/>
              </w:rPr>
            </w:pPr>
          </w:p>
        </w:tc>
        <w:tc>
          <w:tcPr>
            <w:tcW w:w="1230" w:type="dxa"/>
            <w:vMerge/>
          </w:tcPr>
          <w:p w:rsidR="00C1760A" w:rsidRPr="00BD7B79" w:rsidRDefault="00C1760A" w:rsidP="00A47DF8">
            <w:pPr>
              <w:contextualSpacing/>
              <w:rPr>
                <w:rFonts w:ascii="Times New Roman" w:eastAsia="Arial Unicode MS" w:hAnsi="Times New Roman"/>
                <w:b/>
                <w:color w:val="000000" w:themeColor="text1"/>
              </w:rPr>
            </w:pPr>
          </w:p>
        </w:tc>
        <w:tc>
          <w:tcPr>
            <w:tcW w:w="7291" w:type="dxa"/>
          </w:tcPr>
          <w:p w:rsidR="00C1760A" w:rsidRPr="00BD7B79" w:rsidRDefault="00C1760A" w:rsidP="00A47DF8">
            <w:pPr>
              <w:contextualSpacing/>
              <w:rPr>
                <w:rFonts w:ascii="Times New Roman" w:eastAsia="Arial Unicode MS" w:hAnsi="Times New Roman"/>
                <w:b/>
                <w:color w:val="000000" w:themeColor="text1"/>
              </w:rPr>
            </w:pPr>
            <w:r w:rsidRPr="00BD7B79">
              <w:rPr>
                <w:rFonts w:ascii="Times New Roman" w:eastAsia="Arial Unicode MS" w:hAnsi="Times New Roman"/>
                <w:b/>
                <w:color w:val="000000" w:themeColor="text1"/>
              </w:rPr>
              <w:t>Combined search phrase</w:t>
            </w:r>
          </w:p>
        </w:tc>
        <w:tc>
          <w:tcPr>
            <w:tcW w:w="1701" w:type="dxa"/>
          </w:tcPr>
          <w:p w:rsidR="00C1760A" w:rsidRPr="00BD7B79" w:rsidRDefault="00C1760A" w:rsidP="00A47DF8">
            <w:pPr>
              <w:contextualSpacing/>
              <w:rPr>
                <w:rFonts w:ascii="Times New Roman" w:eastAsia="Arial Unicode MS" w:hAnsi="Times New Roman"/>
                <w:b/>
                <w:color w:val="000000" w:themeColor="text1"/>
              </w:rPr>
            </w:pPr>
            <w:r w:rsidRPr="00BD7B79">
              <w:rPr>
                <w:rFonts w:ascii="Times New Roman" w:eastAsia="Arial Unicode MS" w:hAnsi="Times New Roman"/>
                <w:b/>
                <w:color w:val="000000" w:themeColor="text1"/>
              </w:rPr>
              <w:t>Search results</w:t>
            </w:r>
          </w:p>
        </w:tc>
      </w:tr>
      <w:tr w:rsidR="00C1760A" w:rsidRPr="00BD7B79" w:rsidTr="00A47DF8">
        <w:tc>
          <w:tcPr>
            <w:tcW w:w="551" w:type="dxa"/>
          </w:tcPr>
          <w:p w:rsidR="00C1760A" w:rsidRPr="00BD7B79" w:rsidRDefault="00C1760A" w:rsidP="00A47DF8">
            <w:pPr>
              <w:contextualSpacing/>
              <w:rPr>
                <w:rFonts w:ascii="Times New Roman" w:eastAsia="Arial Unicode MS" w:hAnsi="Times New Roman"/>
                <w:color w:val="000000" w:themeColor="text1"/>
              </w:rPr>
            </w:pPr>
            <w:r w:rsidRPr="00BD7B79">
              <w:rPr>
                <w:rFonts w:ascii="Times New Roman" w:eastAsia="Arial Unicode MS" w:hAnsi="Times New Roman"/>
                <w:color w:val="000000" w:themeColor="text1"/>
              </w:rPr>
              <w:t>1</w:t>
            </w:r>
          </w:p>
        </w:tc>
        <w:tc>
          <w:tcPr>
            <w:tcW w:w="1230" w:type="dxa"/>
          </w:tcPr>
          <w:p w:rsidR="00C1760A" w:rsidRPr="00BD7B79" w:rsidRDefault="00C1760A" w:rsidP="00A47DF8">
            <w:pPr>
              <w:contextualSpacing/>
              <w:rPr>
                <w:rFonts w:ascii="Times New Roman" w:eastAsia="Arial Unicode MS" w:hAnsi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eastAsia="Arial Unicode MS" w:hAnsi="Times New Roman"/>
                <w:b/>
                <w:color w:val="000000" w:themeColor="text1"/>
              </w:rPr>
              <w:t>PubMed</w:t>
            </w:r>
            <w:proofErr w:type="spellEnd"/>
            <w:r w:rsidRPr="00BD7B79">
              <w:rPr>
                <w:rFonts w:ascii="Times New Roman" w:eastAsia="Arial Unicode MS" w:hAnsi="Times New Roman"/>
                <w:b/>
                <w:color w:val="000000" w:themeColor="text1"/>
              </w:rPr>
              <w:t xml:space="preserve"> </w:t>
            </w:r>
          </w:p>
          <w:p w:rsidR="00C1760A" w:rsidRPr="00BD7B79" w:rsidRDefault="00C1760A" w:rsidP="00A47DF8">
            <w:pPr>
              <w:contextualSpacing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7291" w:type="dxa"/>
          </w:tcPr>
          <w:p w:rsidR="00C1760A" w:rsidRPr="00BD7B79" w:rsidRDefault="00C1760A" w:rsidP="00A47DF8">
            <w:pPr>
              <w:contextualSpacing/>
              <w:rPr>
                <w:rFonts w:ascii="Times New Roman" w:hAnsi="Times New Roman"/>
              </w:rPr>
            </w:pPr>
            <w:r w:rsidRPr="00AF41D4">
              <w:rPr>
                <w:rFonts w:ascii="Times New Roman" w:hAnsi="Times New Roman"/>
              </w:rPr>
              <w:t>(((((((((("Delayed initiation"[All Fields] OR "Late initiation"[All Fields]) OR "Delayed utilization"[All Fields] OR "late utilization"[All Fields] OR Delayed[All Fields] OR late[Title/Abstract] OR initiation[Title/Abstract] OR utilization[Title/Abstract] OR "Delayed attendance"[All Fields] OR "Attendance"[Title/Abstract]) OR "Late booking"[All Fields] OR "Booking"[Title/Abstract]) AND ((((((((("Antenatal care"[All Fields] OR "First antenatal care"[All Fields] OR "Prenatal care"[Mesh]) OR "</w:t>
            </w:r>
            <w:proofErr w:type="spellStart"/>
            <w:r w:rsidRPr="00AF41D4">
              <w:rPr>
                <w:rFonts w:ascii="Times New Roman" w:hAnsi="Times New Roman"/>
              </w:rPr>
              <w:t>Antepartum</w:t>
            </w:r>
            <w:proofErr w:type="spellEnd"/>
            <w:r w:rsidRPr="00AF41D4">
              <w:rPr>
                <w:rFonts w:ascii="Times New Roman" w:hAnsi="Times New Roman"/>
              </w:rPr>
              <w:t xml:space="preserve"> care"[All Fields]) OR "ANC"[All Fields]) OR "PNC"[All Fields]) OR "Antenatal follow up"[All fields]) OR "Antenatal period"[All Fields]) OR "Antenatal service"[All Fields]) OR "Antenatal care visit"[All Fields]) OR "Antenatal presentation"[All Fields]) OR "Antenatal attendance"[All Fields]) OR "</w:t>
            </w:r>
            <w:proofErr w:type="spellStart"/>
            <w:r w:rsidRPr="00AF41D4">
              <w:rPr>
                <w:rFonts w:ascii="Times New Roman" w:hAnsi="Times New Roman"/>
              </w:rPr>
              <w:t>Perinatal</w:t>
            </w:r>
            <w:proofErr w:type="spellEnd"/>
            <w:r w:rsidRPr="00AF41D4">
              <w:rPr>
                <w:rFonts w:ascii="Times New Roman" w:hAnsi="Times New Roman"/>
              </w:rPr>
              <w:t xml:space="preserve"> care"[Mesh]) OR "Maternal health services"[Mesh]) AND (((("Associated factors"[All Fields] OR "Factors associated"[All Fields]) OR "Influencing factors"[All Fields]) OR "Predictors"[All Fields]) OR "Predicting factors"[All Fields]) OR "Correlates"[All Fields]) OR Determinants[All Fields]) OR "Risk factors"[Mesh]) AND "Ethiopia"[Mesh]) AND (("2002/01/01"[</w:t>
            </w:r>
            <w:proofErr w:type="spellStart"/>
            <w:r w:rsidRPr="00AF41D4">
              <w:rPr>
                <w:rFonts w:ascii="Times New Roman" w:hAnsi="Times New Roman"/>
              </w:rPr>
              <w:t>PDAT</w:t>
            </w:r>
            <w:proofErr w:type="spellEnd"/>
            <w:r w:rsidRPr="00AF41D4">
              <w:rPr>
                <w:rFonts w:ascii="Times New Roman" w:hAnsi="Times New Roman"/>
              </w:rPr>
              <w:t>] : "2017/04/30"[</w:t>
            </w:r>
            <w:proofErr w:type="spellStart"/>
            <w:r w:rsidRPr="00AF41D4">
              <w:rPr>
                <w:rFonts w:ascii="Times New Roman" w:hAnsi="Times New Roman"/>
              </w:rPr>
              <w:t>PDAT</w:t>
            </w:r>
            <w:proofErr w:type="spellEnd"/>
            <w:r w:rsidRPr="00AF41D4">
              <w:rPr>
                <w:rFonts w:ascii="Times New Roman" w:hAnsi="Times New Roman"/>
              </w:rPr>
              <w:t>]) AND English[</w:t>
            </w:r>
            <w:proofErr w:type="spellStart"/>
            <w:r w:rsidRPr="00AF41D4">
              <w:rPr>
                <w:rFonts w:ascii="Times New Roman" w:hAnsi="Times New Roman"/>
              </w:rPr>
              <w:t>lang</w:t>
            </w:r>
            <w:proofErr w:type="spellEnd"/>
            <w:r w:rsidRPr="00AF41D4">
              <w:rPr>
                <w:rFonts w:ascii="Times New Roman" w:hAnsi="Times New Roman"/>
              </w:rPr>
              <w:t>])</w:t>
            </w:r>
          </w:p>
        </w:tc>
        <w:tc>
          <w:tcPr>
            <w:tcW w:w="1701" w:type="dxa"/>
          </w:tcPr>
          <w:p w:rsidR="00C1760A" w:rsidRPr="009D5C56" w:rsidRDefault="00C1760A" w:rsidP="00A47DF8">
            <w:pPr>
              <w:contextualSpacing/>
              <w:rPr>
                <w:rFonts w:ascii="Times New Roman" w:hAnsi="Times New Roman"/>
                <w:b/>
                <w:u w:val="single"/>
              </w:rPr>
            </w:pPr>
            <w:r w:rsidRPr="009D5C56">
              <w:rPr>
                <w:rFonts w:ascii="Times New Roman" w:hAnsi="Times New Roman"/>
                <w:b/>
                <w:u w:val="single"/>
              </w:rPr>
              <w:t>1011</w:t>
            </w:r>
          </w:p>
        </w:tc>
      </w:tr>
      <w:tr w:rsidR="00C1760A" w:rsidRPr="00BD7B79" w:rsidTr="00A47DF8">
        <w:tc>
          <w:tcPr>
            <w:tcW w:w="551" w:type="dxa"/>
          </w:tcPr>
          <w:p w:rsidR="00C1760A" w:rsidRPr="00BD7B79" w:rsidRDefault="00C1760A" w:rsidP="00A47DF8">
            <w:pPr>
              <w:contextualSpacing/>
              <w:rPr>
                <w:rFonts w:ascii="Times New Roman" w:eastAsia="Arial Unicode MS" w:hAnsi="Times New Roman"/>
                <w:color w:val="000000" w:themeColor="text1"/>
              </w:rPr>
            </w:pPr>
            <w:r>
              <w:rPr>
                <w:rFonts w:ascii="Times New Roman" w:eastAsia="Arial Unicode MS" w:hAnsi="Times New Roman"/>
                <w:color w:val="000000" w:themeColor="text1"/>
              </w:rPr>
              <w:t>2</w:t>
            </w:r>
          </w:p>
        </w:tc>
        <w:tc>
          <w:tcPr>
            <w:tcW w:w="1230" w:type="dxa"/>
          </w:tcPr>
          <w:p w:rsidR="00C1760A" w:rsidRPr="00BD7B79" w:rsidRDefault="00C1760A" w:rsidP="00A47DF8">
            <w:pPr>
              <w:contextualSpacing/>
              <w:rPr>
                <w:rFonts w:ascii="Times New Roman" w:eastAsia="Arial Unicode MS" w:hAnsi="Times New Roman"/>
                <w:b/>
                <w:color w:val="000000" w:themeColor="text1"/>
              </w:rPr>
            </w:pPr>
            <w:r>
              <w:rPr>
                <w:rFonts w:ascii="Times New Roman" w:eastAsia="Arial Unicode MS" w:hAnsi="Times New Roman"/>
                <w:b/>
                <w:color w:val="000000" w:themeColor="text1"/>
              </w:rPr>
              <w:t xml:space="preserve">Medline </w:t>
            </w:r>
          </w:p>
        </w:tc>
        <w:tc>
          <w:tcPr>
            <w:tcW w:w="7291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315"/>
              <w:gridCol w:w="5845"/>
              <w:gridCol w:w="915"/>
            </w:tblGrid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b/>
                      <w:bCs/>
                      <w:lang w:val="en-AU" w:eastAsia="en-AU"/>
                    </w:rPr>
                    <w:t>#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b/>
                      <w:bCs/>
                      <w:lang w:val="en-AU" w:eastAsia="en-AU"/>
                    </w:rPr>
                    <w:t>Searche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b/>
                      <w:bCs/>
                      <w:lang w:val="en-AU" w:eastAsia="en-AU"/>
                    </w:rPr>
                    <w:t>Results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'Delayed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initiation'.mp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590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Pregnancy/ or 'Late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initiation'.mp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 or exp Prenatal Care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833510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'Delayed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utilization'.mp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3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*Health Services/ or 'late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utilization'.mp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 or exp Prenatal Care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9335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Delayed.mp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08828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late.mp. or exp Pregnancy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169933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initiation.mp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14560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utilization.mp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74823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"Patient Acceptance of Health Care"/ or 'Delayed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attendance'.mp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09087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Attendance.mp. or exp Patient Compliance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85993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Pregnancy Complications/ or exp Pregnancy Outcome/ or exp Pregnancy/ or exp Prenatal Care/ or 'Late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booking'.mp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 or exp Gestational Age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882197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*Obstetric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Labor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Complications/ or exp Pregnancy/ or exp Prenatal Care/ or exp Pregnancy Complications/ or 'Antenatal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care'.mp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 or exp Pregnancy Outcome/ or exp Maternal Health Services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867354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Pregnancy/ or exp Prenatal Care/ or 'First antenatal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care'.mp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 or exp Pregnancy Complications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860196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Pregnancy/ or exp Prenatal Care/ or exp Pregnancy Complications/ or 'Prenatal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care'.mp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 or exp Maternal Health Services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867282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lastRenderedPageBreak/>
                    <w:t>1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Pregnancy Complications/ or exp Pregnancy/ or '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Antepartum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care'.mp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 or exp Maternal Health Services/ or exp Prenatal Care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865783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Pregnancy/ or ANC.mp. or exp Prenatal Care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835885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 Pregnancy/ or PNC.mp. or exp Prenatal Care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834055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Pregnancy Outcome/ or exp Pregnancy Complications/ or exp Pregnancy/ or *Obstetric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Labor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, Premature/ or 'Antenatal follow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up'.mp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 or exp Prenatal Care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860180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Prenatal Care/ or exp Pregnancy/ or 'Antenatal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period'.mp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. or *Obstetric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Labor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Complications/ or exp Pregnancy Complications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860377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Pregnancy/ or exp Prenatal Care/ or exp Pregnancy Complications/ or 'Antenatal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service'.mp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 or exp Maternal Health Services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865783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Pregnancy/ or exp Prenatal Care/ or 'Antenatal care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visit'.mp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 or exp Maternal Health Services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839235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Pregnancy/ or 'Antenatal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presentation'.mp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831456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"Patient Acceptance of Health Care"/ or exp Pregnancy/ or exp Prenatal Care/ or exp Maternal Health Services/ or exp Pregnancy Complications/ or 'Antenatal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attendance'.mp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064368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Perinatal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Care/ or '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Perinatal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care'.mp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9889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*Delivery, Obstetric/ or exp Pregnancy/ or exp Maternal Health Services/ or exp Prenatal Care/ or 'Maternal health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services'.mp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 or *Maternal Welfare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841762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Cross-Sectional Studies/ or 'Associated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factors'.mp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55598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Risk Factors/ or 'Factors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associated'.mp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761229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'Influencing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factors'.mp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5740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Predictors.mp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81574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'Predicting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factors'.mp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918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Correlates.mp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44337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Determinants.mp. or exp "Social Determinants of Health"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33112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Risk Factors/ or 'Risk </w:t>
                  </w:r>
                  <w:proofErr w:type="spell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factors'.mp</w:t>
                  </w:r>
                  <w:proofErr w:type="spell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864224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thiopia.mp. or exp Ethiopia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2131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Pregnancy/ or exp Pregnancy Complications/ or booking.mp. or exp Prenatal Care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860766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 or 2 or 3 or 4 or 5 or 6 or 7 or 8 or 9 or 10 or 11 or 3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050883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2 or 13 or 14 or 15 or 16 or 17 or 18 or 19 or 20 or 21 or 22 or 23 or 24 or 2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073570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6 or 27 or 28 or 29 or 30 or 31 or 32 or 3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463433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4 and 36 and 37 and 3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668</w:t>
                  </w:r>
                </w:p>
              </w:tc>
            </w:tr>
            <w:tr w:rsidR="00C1760A" w:rsidRPr="00841160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4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limit 39 to (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nglish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language and yr="2002 -2017</w:t>
                  </w: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"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841160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841160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611</w:t>
                  </w:r>
                </w:p>
              </w:tc>
            </w:tr>
          </w:tbl>
          <w:p w:rsidR="00C1760A" w:rsidRPr="00D21BC8" w:rsidRDefault="00C1760A" w:rsidP="00A47DF8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C1760A" w:rsidRPr="009D5C56" w:rsidRDefault="00C1760A" w:rsidP="00A47DF8">
            <w:pPr>
              <w:contextualSpacing/>
              <w:rPr>
                <w:rFonts w:ascii="Times New Roman" w:hAnsi="Times New Roman"/>
                <w:b/>
                <w:u w:val="single"/>
              </w:rPr>
            </w:pPr>
            <w:r w:rsidRPr="009D5C56">
              <w:rPr>
                <w:rFonts w:ascii="Times New Roman" w:hAnsi="Times New Roman"/>
                <w:b/>
                <w:u w:val="single"/>
              </w:rPr>
              <w:lastRenderedPageBreak/>
              <w:t>611</w:t>
            </w:r>
          </w:p>
        </w:tc>
      </w:tr>
      <w:tr w:rsidR="00C1760A" w:rsidRPr="00BD7B79" w:rsidTr="00A47DF8">
        <w:tc>
          <w:tcPr>
            <w:tcW w:w="551" w:type="dxa"/>
          </w:tcPr>
          <w:p w:rsidR="00C1760A" w:rsidRPr="00BD7B79" w:rsidRDefault="00C1760A" w:rsidP="00A47DF8">
            <w:pPr>
              <w:contextualSpacing/>
              <w:rPr>
                <w:rFonts w:ascii="Times New Roman" w:eastAsia="Arial Unicode MS" w:hAnsi="Times New Roman"/>
                <w:color w:val="000000" w:themeColor="text1"/>
              </w:rPr>
            </w:pPr>
            <w:r>
              <w:rPr>
                <w:rFonts w:ascii="Times New Roman" w:eastAsia="Arial Unicode MS" w:hAnsi="Times New Roman"/>
                <w:color w:val="000000" w:themeColor="text1"/>
              </w:rPr>
              <w:lastRenderedPageBreak/>
              <w:t>3</w:t>
            </w:r>
          </w:p>
        </w:tc>
        <w:tc>
          <w:tcPr>
            <w:tcW w:w="1230" w:type="dxa"/>
          </w:tcPr>
          <w:p w:rsidR="00C1760A" w:rsidRPr="00BD7B79" w:rsidRDefault="00C1760A" w:rsidP="00A47DF8">
            <w:pPr>
              <w:contextualSpacing/>
              <w:rPr>
                <w:rFonts w:ascii="Times New Roman" w:eastAsia="Arial Unicode MS" w:hAnsi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eastAsia="Arial Unicode MS" w:hAnsi="Times New Roman"/>
                <w:b/>
                <w:color w:val="000000" w:themeColor="text1"/>
              </w:rPr>
              <w:t>EMBASE</w:t>
            </w:r>
            <w:proofErr w:type="spellEnd"/>
          </w:p>
        </w:tc>
        <w:tc>
          <w:tcPr>
            <w:tcW w:w="8992" w:type="dxa"/>
            <w:gridSpan w:val="2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315"/>
              <w:gridCol w:w="7546"/>
              <w:gridCol w:w="915"/>
            </w:tblGrid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b/>
                      <w:bCs/>
                      <w:lang w:val="en-AU" w:eastAsia="en-AU"/>
                    </w:rPr>
                    <w:t>#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b/>
                      <w:bCs/>
                      <w:lang w:val="en-AU" w:eastAsia="en-AU"/>
                    </w:rPr>
                    <w:t>Searche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b/>
                      <w:bCs/>
                      <w:lang w:val="en-AU" w:eastAsia="en-AU"/>
                    </w:rPr>
                    <w:t>Results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therapy delay/ or 'Delayed 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initiation'.mp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9693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lastRenderedPageBreak/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prenatal care/ or 'Late 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initiation'.mp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32377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health care utilization/ or 'Delayed 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utilization'.mp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53553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'</w:t>
                  </w:r>
                  <w:proofErr w:type="gram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late</w:t>
                  </w:r>
                  <w:proofErr w:type="gram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utilization'.mp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 or exp pregnancy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705334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Delayed.mp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42066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late.mp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485524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initiation.mp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04064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health care utilization/ or utilization.mp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11668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prenatal care/ or 'Delayed 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attendance'.mp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31988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patient attendance/ or Attendance.mp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8661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pregnancy/ or exp prenatal care/ or 'Late 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booking'.mp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 or exp mother/ or exp prenatal diagnosis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859069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prenatal care/ or exp pregnant woman/ or exp pregnancy/ or booking.mp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795139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 or 2 or 3 or 4 or 5 or 6 or 7 or 8 or 9 or 10 or 11 or 1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244549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'Antenatal 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care'.mp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 or exp prenatal care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33994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pregnancy/ or exp prenatal care/ or exp pregnant woman/ or 'First antenatal 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care'.mp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 or exp pregnancy complication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828364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'Prenatal 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care'.mp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 or exp prenatal care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34573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preeclampsia/ or exp prenatal care/ or exp pregnancy/ or '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Antepartum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care'.mp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. or exp 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fetus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monitoring/ or exp pregnancy complication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819790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pregnancy/ or exp prenatal care/ or ANC.mp. or exp pregnant woman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798998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PNC.mp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204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prenatal care/ or exp follow up/ or exp pregnancy/ or 'Antenatal follow 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up'.mp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 or exp prenatal diagnosis/ or exp gestational age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962131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'Antenatal 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period'.mp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 or exp prenatal period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9426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pregnancy/ or exp maternal care/ or exp prenatal care/ or 'Antenatal 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service'.mp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 or exp health service/ or exp pregnant woman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5144221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health service/ or exp pregnancy/ or exp pregnant woman/ or exp prenatal care/ or 'Antenatal care 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visit'.mp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5144217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prenatal diagnosis/ or exp pregnancy/ or 'Antenatal 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presentation'.mp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756474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pregnant woman/ or exp pregnancy/ or exp prenatal care/ or exp health care facility/ or 'Antenatal 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attendance'.mp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147974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'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Perinatal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care'.mp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. or exp 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perinatal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care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50592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'Maternal health 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services'.mp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 or exp maternal health service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891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4 or 15 or 16 or 17 or 18 or 19 or 20 or 21 or 22 or 23 or 24 or 25 or 26 or 2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5936151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gram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xp</w:t>
                  </w:r>
                  <w:proofErr w:type="gram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prevalence/ or 'Associated 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factors'.mp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 or exp cross-sectional study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731241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'Factors 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associated'.mp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17675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'Influencing 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factors'.mp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7930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Predictors.mp. or exp predictor variable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61656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'Predicting 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factors'.mp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581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Correlates.mp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82554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Determinants.mp. or exp "social determinants of health"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54332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lastRenderedPageBreak/>
                    <w:t>3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'Risk 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factors'.mp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. or exp risk factor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962833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9 or 30 or 31 or 32 or 33 or 34 or 35 or 3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2073703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thiopia.mp. or exp Ethiopia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2770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13 and 28 and 37 and 3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826</w:t>
                  </w:r>
                </w:p>
              </w:tc>
            </w:tr>
            <w:tr w:rsidR="00C1760A" w:rsidRPr="004C0A22" w:rsidTr="00A47DF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4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4C0A22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limit 39 to (</w:t>
                  </w:r>
                  <w:proofErr w:type="spellStart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nglish</w:t>
                  </w:r>
                  <w:proofErr w:type="spellEnd"/>
                  <w:r w:rsidRPr="004C0A22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language and yr="2002 - 2017"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C1760A" w:rsidRPr="009D5C56" w:rsidRDefault="00C1760A" w:rsidP="00A47DF8">
                  <w:pPr>
                    <w:rPr>
                      <w:rFonts w:ascii="Times New Roman" w:eastAsia="Times New Roman" w:hAnsi="Times New Roman" w:cs="Times New Roman"/>
                      <w:b/>
                      <w:u w:val="single"/>
                      <w:lang w:val="en-AU" w:eastAsia="en-AU"/>
                    </w:rPr>
                  </w:pPr>
                  <w:r w:rsidRPr="009D5C56">
                    <w:rPr>
                      <w:rFonts w:ascii="Times New Roman" w:eastAsia="Times New Roman" w:hAnsi="Times New Roman" w:cs="Times New Roman"/>
                      <w:b/>
                      <w:u w:val="single"/>
                      <w:lang w:val="en-AU" w:eastAsia="en-AU"/>
                    </w:rPr>
                    <w:t>778</w:t>
                  </w:r>
                </w:p>
              </w:tc>
            </w:tr>
          </w:tbl>
          <w:p w:rsidR="00C1760A" w:rsidRPr="00BD7B79" w:rsidRDefault="00C1760A" w:rsidP="00A47DF8">
            <w:pPr>
              <w:contextualSpacing/>
              <w:rPr>
                <w:rFonts w:ascii="Times New Roman" w:hAnsi="Times New Roman"/>
              </w:rPr>
            </w:pPr>
          </w:p>
        </w:tc>
      </w:tr>
      <w:tr w:rsidR="00C1760A" w:rsidRPr="00BD7B79" w:rsidTr="00A47DF8">
        <w:tc>
          <w:tcPr>
            <w:tcW w:w="551" w:type="dxa"/>
          </w:tcPr>
          <w:p w:rsidR="00C1760A" w:rsidRPr="00DF28E1" w:rsidRDefault="00C1760A" w:rsidP="00A47DF8">
            <w:pPr>
              <w:contextualSpacing/>
              <w:rPr>
                <w:rFonts w:ascii="Times New Roman" w:eastAsia="Arial Unicode MS" w:hAnsi="Times New Roman"/>
                <w:b/>
                <w:color w:val="000000" w:themeColor="text1"/>
              </w:rPr>
            </w:pPr>
            <w:r>
              <w:rPr>
                <w:rFonts w:ascii="Times New Roman" w:eastAsia="Arial Unicode MS" w:hAnsi="Times New Roman"/>
                <w:b/>
                <w:color w:val="000000" w:themeColor="text1"/>
              </w:rPr>
              <w:lastRenderedPageBreak/>
              <w:t>4</w:t>
            </w:r>
          </w:p>
        </w:tc>
        <w:tc>
          <w:tcPr>
            <w:tcW w:w="1230" w:type="dxa"/>
          </w:tcPr>
          <w:p w:rsidR="00C1760A" w:rsidRDefault="00C1760A" w:rsidP="00A47DF8">
            <w:pPr>
              <w:contextualSpacing/>
              <w:rPr>
                <w:rFonts w:ascii="Times New Roman" w:eastAsia="Arial Unicode MS" w:hAnsi="Times New Roman"/>
                <w:b/>
                <w:color w:val="000000" w:themeColor="text1"/>
              </w:rPr>
            </w:pPr>
            <w:proofErr w:type="spellStart"/>
            <w:r>
              <w:rPr>
                <w:rFonts w:ascii="Times New Roman" w:eastAsia="Arial Unicode MS" w:hAnsi="Times New Roman"/>
                <w:b/>
                <w:color w:val="000000" w:themeColor="text1"/>
              </w:rPr>
              <w:t>CINAHL</w:t>
            </w:r>
            <w:proofErr w:type="spellEnd"/>
          </w:p>
        </w:tc>
        <w:tc>
          <w:tcPr>
            <w:tcW w:w="8992" w:type="dxa"/>
            <w:gridSpan w:val="2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1305"/>
              <w:gridCol w:w="81"/>
            </w:tblGrid>
            <w:tr w:rsidR="00C1760A" w:rsidRPr="004F104C" w:rsidTr="00487A2E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noProof/>
                      <w:lang w:val="en-US" w:eastAsia="en-US"/>
                    </w:rPr>
                    <w:drawing>
                      <wp:inline distT="0" distB="0" distL="0" distR="0">
                        <wp:extent cx="781050" cy="781050"/>
                        <wp:effectExtent l="0" t="0" r="0" b="0"/>
                        <wp:docPr id="2" name="Picture 2" descr="http://if.ebsco-content.com/interfacefiles/17.1.0.195/ehost/logoEhost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ctl00_MainContentArea_LogoImage" descr="http://if.ebsco-content.com/interfacefiles/17.1.0.195/ehost/logoEhost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81050" cy="7810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vAlign w:val="center"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</w:p>
              </w:tc>
            </w:tr>
          </w:tbl>
          <w:p w:rsidR="00C1760A" w:rsidRPr="004F104C" w:rsidRDefault="00C1760A" w:rsidP="00A47DF8">
            <w:pPr>
              <w:rPr>
                <w:rFonts w:ascii="Times New Roman" w:eastAsia="Times New Roman" w:hAnsi="Times New Roman" w:cs="Times New Roman"/>
                <w:vanish/>
                <w:lang w:val="en-AU" w:eastAsia="en-AU"/>
              </w:rPr>
            </w:pPr>
          </w:p>
          <w:tbl>
            <w:tblPr>
              <w:tblW w:w="0" w:type="auto"/>
              <w:tblCellSpacing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/>
            </w:tblPr>
            <w:tblGrid>
              <w:gridCol w:w="374"/>
              <w:gridCol w:w="3241"/>
              <w:gridCol w:w="2538"/>
              <w:gridCol w:w="1527"/>
              <w:gridCol w:w="1080"/>
            </w:tblGrid>
            <w:tr w:rsidR="00C1760A" w:rsidRPr="004F104C" w:rsidTr="00A47DF8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b/>
                      <w:bCs/>
                      <w:lang w:val="en-AU" w:eastAsia="en-AU"/>
                    </w:rPr>
                    <w:t xml:space="preserve">#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b/>
                      <w:bCs/>
                      <w:lang w:val="en-AU" w:eastAsia="en-AU"/>
                    </w:rPr>
                    <w:t xml:space="preserve">Query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b/>
                      <w:bCs/>
                      <w:lang w:val="en-AU" w:eastAsia="en-AU"/>
                    </w:rPr>
                    <w:t xml:space="preserve">Limiters/Expanders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b/>
                      <w:bCs/>
                      <w:lang w:val="en-AU" w:eastAsia="en-AU"/>
                    </w:rPr>
                    <w:t xml:space="preserve">Last Run Via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b/>
                      <w:bCs/>
                      <w:lang w:val="en-AU" w:eastAsia="en-AU"/>
                    </w:rPr>
                    <w:t xml:space="preserve">Results </w:t>
                  </w:r>
                </w:p>
              </w:tc>
            </w:tr>
            <w:tr w:rsidR="00C1760A" w:rsidRPr="004F104C" w:rsidTr="00A47DF8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S8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S1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AND </w:t>
                  </w: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S4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AND </w:t>
                  </w: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S5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AND </w:t>
                  </w: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S6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96EF1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Limiters - Published Date: 2002</w:t>
                  </w:r>
                  <w:r w:rsidR="00A96EF1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-</w:t>
                  </w: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01</w:t>
                  </w:r>
                  <w:r w:rsidR="00A96EF1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-</w:t>
                  </w: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01-2017</w:t>
                  </w:r>
                  <w:r w:rsidR="00A96EF1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-</w:t>
                  </w: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04</w:t>
                  </w:r>
                  <w:r w:rsidR="00A96EF1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-</w:t>
                  </w: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3</w:t>
                  </w:r>
                  <w:r w:rsidR="00A96EF1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0</w:t>
                  </w: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; English Language </w:t>
                  </w: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br/>
                    <w:t xml:space="preserve">Search modes - Boolean/Phrase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Interface - </w:t>
                  </w: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BSCOhost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Research Databases </w:t>
                  </w: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br/>
                    <w:t xml:space="preserve">Search Screen - Advanced Search </w:t>
                  </w: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br/>
                    <w:t xml:space="preserve">Database - </w:t>
                  </w: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CINAHL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Complete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9D5C56" w:rsidRDefault="00C1760A" w:rsidP="00A47DF8">
                  <w:pPr>
                    <w:rPr>
                      <w:rFonts w:ascii="Times New Roman" w:eastAsia="Times New Roman" w:hAnsi="Times New Roman" w:cs="Times New Roman"/>
                      <w:b/>
                      <w:u w:val="single"/>
                      <w:lang w:val="en-AU" w:eastAsia="en-AU"/>
                    </w:rPr>
                  </w:pPr>
                  <w:r w:rsidRPr="009D5C56">
                    <w:rPr>
                      <w:rFonts w:ascii="Times New Roman" w:eastAsia="Times New Roman" w:hAnsi="Times New Roman" w:cs="Times New Roman"/>
                      <w:b/>
                      <w:u w:val="single"/>
                      <w:lang w:val="en-AU" w:eastAsia="en-AU"/>
                    </w:rPr>
                    <w:t xml:space="preserve">79 </w:t>
                  </w:r>
                </w:p>
              </w:tc>
            </w:tr>
            <w:tr w:rsidR="00C1760A" w:rsidRPr="004F104C" w:rsidTr="00A47DF8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S7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S1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AND </w:t>
                  </w: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S4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AND </w:t>
                  </w: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S5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AND </w:t>
                  </w: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S6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Search modes - Boolean/Phrase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Interface - </w:t>
                  </w: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BSCOhost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Research Databases </w:t>
                  </w: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br/>
                    <w:t xml:space="preserve">Search Screen - Advanced Search </w:t>
                  </w: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br/>
                    <w:t xml:space="preserve">Database - </w:t>
                  </w: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CINAHL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Complete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79 </w:t>
                  </w:r>
                </w:p>
              </w:tc>
            </w:tr>
            <w:tr w:rsidR="00C1760A" w:rsidRPr="004F104C" w:rsidTr="00A47DF8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S6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Ethiopia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Search modes - Boolean/Phrase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Interface - </w:t>
                  </w: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BSCOhost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Research Databases </w:t>
                  </w: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br/>
                    <w:t xml:space="preserve">Search Screen - Advanced Search </w:t>
                  </w: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br/>
                    <w:t xml:space="preserve">Database - </w:t>
                  </w: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CINAHL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Complete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2,957 </w:t>
                  </w:r>
                </w:p>
              </w:tc>
            </w:tr>
            <w:tr w:rsidR="00C1760A" w:rsidRPr="004F104C" w:rsidTr="00A47DF8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S5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Associated factors OR Factors associated OR Influencing factors OR Predictors OR Predicting factors OR ( Correlates or determinants ) OR </w:t>
                  </w: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lastRenderedPageBreak/>
                    <w:t xml:space="preserve">( Determinants or factors ) OR ( risk factors or protective factors )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lastRenderedPageBreak/>
                    <w:t xml:space="preserve">Search modes - Boolean/Phrase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Interface - </w:t>
                  </w: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BSCOhost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Research Databases </w:t>
                  </w: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br/>
                    <w:t xml:space="preserve">Search Screen </w:t>
                  </w: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lastRenderedPageBreak/>
                    <w:t xml:space="preserve">- Advanced Search </w:t>
                  </w: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br/>
                    <w:t xml:space="preserve">Database - </w:t>
                  </w: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CINAHL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Complete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lastRenderedPageBreak/>
                    <w:t xml:space="preserve">1,124,069 </w:t>
                  </w:r>
                </w:p>
              </w:tc>
            </w:tr>
            <w:tr w:rsidR="00C1760A" w:rsidRPr="004F104C" w:rsidTr="00A47DF8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lastRenderedPageBreak/>
                    <w:t>S4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S2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OR </w:t>
                  </w: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S3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Search modes - Boolean/Phrase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Interface - </w:t>
                  </w: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BSCOhost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Research Databases </w:t>
                  </w: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br/>
                    <w:t xml:space="preserve">Search Screen - Advanced Search </w:t>
                  </w: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br/>
                    <w:t xml:space="preserve">Database - </w:t>
                  </w: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CINAHL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Complete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25,140 </w:t>
                  </w:r>
                </w:p>
              </w:tc>
            </w:tr>
            <w:tr w:rsidR="00C1760A" w:rsidRPr="004F104C" w:rsidTr="00A47DF8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S3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Perinatal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care OR Maternal health services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Search modes - Boolean/Phrase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Interface - </w:t>
                  </w: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BSCOhost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Research Databases </w:t>
                  </w: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br/>
                    <w:t xml:space="preserve">Search Screen - Advanced Search </w:t>
                  </w: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br/>
                    <w:t xml:space="preserve">Database - </w:t>
                  </w: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CINAHL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Complete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10,468 </w:t>
                  </w:r>
                </w:p>
              </w:tc>
            </w:tr>
            <w:tr w:rsidR="00C1760A" w:rsidRPr="004F104C" w:rsidTr="00A47DF8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S2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( antenatal care or prenatal care ) OR First antenatal care OR Prenatal care OR </w:t>
                  </w: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Antepartum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care OR ANC OR PNC OR Antenatal follow up OR Antenatal period OR Antenatal service OR Antenatal care visit OR Antenatal presentation OR Antenatal attendance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Search modes - Boolean/Phrase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Interface - </w:t>
                  </w: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BSCOhost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Research Databases </w:t>
                  </w: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br/>
                    <w:t xml:space="preserve">Search Screen - Advanced Search </w:t>
                  </w: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br/>
                    <w:t xml:space="preserve">Database - </w:t>
                  </w: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CINAHL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Complete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16,121 </w:t>
                  </w:r>
                </w:p>
              </w:tc>
            </w:tr>
            <w:tr w:rsidR="00C1760A" w:rsidRPr="004F104C" w:rsidTr="00A47DF8">
              <w:trPr>
                <w:tblCellSpacing w:w="0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S1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Delayed initiation OR Late initiation OR Delayed utilization OR late utilization OR Delayed OR late OR initiation OR utilization OR Delayed attendance OR Attendance OR Late booking OR Booking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Search modes - Boolean/Phrase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Interface - </w:t>
                  </w: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EBSCOhost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Research Databases </w:t>
                  </w: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br/>
                    <w:t xml:space="preserve">Search Screen - Advanced Search </w:t>
                  </w: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br/>
                    <w:t xml:space="preserve">Database - </w:t>
                  </w:r>
                  <w:proofErr w:type="spellStart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>CINAHL</w:t>
                  </w:r>
                  <w:proofErr w:type="spellEnd"/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 Complete 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:rsidR="00C1760A" w:rsidRPr="004F104C" w:rsidRDefault="00C1760A" w:rsidP="00A47DF8">
                  <w:pPr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</w:pPr>
                  <w:r w:rsidRPr="004F104C">
                    <w:rPr>
                      <w:rFonts w:ascii="Times New Roman" w:eastAsia="Times New Roman" w:hAnsi="Times New Roman" w:cs="Times New Roman"/>
                      <w:lang w:val="en-AU" w:eastAsia="en-AU"/>
                    </w:rPr>
                    <w:t xml:space="preserve">282,576 </w:t>
                  </w:r>
                </w:p>
              </w:tc>
            </w:tr>
          </w:tbl>
          <w:p w:rsidR="00C1760A" w:rsidRPr="000F7FDE" w:rsidRDefault="00C1760A" w:rsidP="00A47DF8">
            <w:pPr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</w:p>
        </w:tc>
      </w:tr>
    </w:tbl>
    <w:p w:rsidR="00B16164" w:rsidRDefault="00FE4617"/>
    <w:sectPr w:rsidR="00B16164" w:rsidSect="0037328F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4617" w:rsidRDefault="00FE4617" w:rsidP="00C824FF">
      <w:r>
        <w:separator/>
      </w:r>
    </w:p>
  </w:endnote>
  <w:endnote w:type="continuationSeparator" w:id="0">
    <w:p w:rsidR="00FE4617" w:rsidRDefault="00FE4617" w:rsidP="00C824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43983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24FF" w:rsidRDefault="0037328F">
        <w:pPr>
          <w:pStyle w:val="Footer"/>
          <w:jc w:val="center"/>
        </w:pPr>
        <w:r>
          <w:fldChar w:fldCharType="begin"/>
        </w:r>
        <w:r w:rsidR="00C824FF">
          <w:instrText xml:space="preserve"> PAGE   \* MERGEFORMAT </w:instrText>
        </w:r>
        <w:r>
          <w:fldChar w:fldCharType="separate"/>
        </w:r>
        <w:r w:rsidR="000D39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824FF" w:rsidRDefault="00C824F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4617" w:rsidRDefault="00FE4617" w:rsidP="00C824FF">
      <w:r>
        <w:separator/>
      </w:r>
    </w:p>
  </w:footnote>
  <w:footnote w:type="continuationSeparator" w:id="0">
    <w:p w:rsidR="00FE4617" w:rsidRDefault="00FE4617" w:rsidP="00C824F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351B" w:rsidRDefault="0043351B">
    <w:pPr>
      <w:pStyle w:val="Header"/>
    </w:pPr>
    <w:r w:rsidRPr="00C1760A">
      <w:rPr>
        <w:rFonts w:ascii="Times New Roman" w:hAnsi="Times New Roman" w:cs="Times New Roman"/>
        <w:lang w:val="en-CA"/>
      </w:rPr>
      <w:t>Delayed initiation of antenatal care and associated factors in Ethiopia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22"/>
  </w:docVars>
  <w:rsids>
    <w:rsidRoot w:val="00C1760A"/>
    <w:rsid w:val="000D39DE"/>
    <w:rsid w:val="00103B3B"/>
    <w:rsid w:val="0037328F"/>
    <w:rsid w:val="0043351B"/>
    <w:rsid w:val="00487A2E"/>
    <w:rsid w:val="00510D68"/>
    <w:rsid w:val="0057768A"/>
    <w:rsid w:val="00926C89"/>
    <w:rsid w:val="009D5C56"/>
    <w:rsid w:val="00A873ED"/>
    <w:rsid w:val="00A96EF1"/>
    <w:rsid w:val="00AB2C2D"/>
    <w:rsid w:val="00B639C8"/>
    <w:rsid w:val="00C1760A"/>
    <w:rsid w:val="00C824FF"/>
    <w:rsid w:val="00CC7B83"/>
    <w:rsid w:val="00DB04A8"/>
    <w:rsid w:val="00FA2553"/>
    <w:rsid w:val="00FE46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60A"/>
    <w:pPr>
      <w:spacing w:after="0" w:line="240" w:lineRule="auto"/>
    </w:pPr>
    <w:rPr>
      <w:rFonts w:eastAsiaTheme="minorEastAsia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760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824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24FF"/>
    <w:rPr>
      <w:rFonts w:eastAsiaTheme="minorEastAsia"/>
      <w:sz w:val="24"/>
      <w:szCs w:val="24"/>
      <w:lang w:val="en-GB" w:eastAsia="fr-FR"/>
    </w:rPr>
  </w:style>
  <w:style w:type="paragraph" w:styleId="Footer">
    <w:name w:val="footer"/>
    <w:basedOn w:val="Normal"/>
    <w:link w:val="FooterChar"/>
    <w:uiPriority w:val="99"/>
    <w:unhideWhenUsed/>
    <w:rsid w:val="00C824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24FF"/>
    <w:rPr>
      <w:rFonts w:eastAsiaTheme="minorEastAsia"/>
      <w:sz w:val="24"/>
      <w:szCs w:val="24"/>
      <w:lang w:val="en-GB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1445</Words>
  <Characters>8051</Characters>
  <Application>Microsoft Office Word</Application>
  <DocSecurity>0</DocSecurity>
  <Lines>503</Lines>
  <Paragraphs>365</Paragraphs>
  <ScaleCrop>false</ScaleCrop>
  <Company>The University of Newcastle</Company>
  <LinksUpToDate>false</LinksUpToDate>
  <CharactersWithSpaces>9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zahegn Tesfaye Girma</dc:creator>
  <cp:keywords/>
  <dc:description/>
  <cp:lastModifiedBy>LCAYETANO</cp:lastModifiedBy>
  <cp:revision>18</cp:revision>
  <dcterms:created xsi:type="dcterms:W3CDTF">2017-05-06T07:10:00Z</dcterms:created>
  <dcterms:modified xsi:type="dcterms:W3CDTF">2017-11-09T11:10:00Z</dcterms:modified>
</cp:coreProperties>
</file>